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6BD41" w14:textId="7644CF68" w:rsidR="00C66CFF" w:rsidRPr="007641B6" w:rsidRDefault="00C66CFF" w:rsidP="00C66C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41B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C13A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641B6">
        <w:rPr>
          <w:rFonts w:ascii="Times New Roman" w:hAnsi="Times New Roman" w:cs="Times New Roman"/>
          <w:sz w:val="24"/>
          <w:szCs w:val="24"/>
          <w:lang w:val="en-US"/>
        </w:rPr>
        <w:t>. Mean values of age, weight, height, and BMI</w:t>
      </w:r>
      <w:r>
        <w:rPr>
          <w:rFonts w:ascii="Times New Roman" w:hAnsi="Times New Roman" w:cs="Times New Roman"/>
          <w:sz w:val="24"/>
          <w:szCs w:val="24"/>
          <w:lang w:val="en-US"/>
        </w:rPr>
        <w:t>, by sex,</w:t>
      </w:r>
      <w:r w:rsidRPr="007641B6">
        <w:rPr>
          <w:rFonts w:ascii="Times New Roman" w:hAnsi="Times New Roman" w:cs="Times New Roman"/>
          <w:sz w:val="24"/>
          <w:szCs w:val="24"/>
          <w:lang w:val="en-US"/>
        </w:rPr>
        <w:t xml:space="preserve"> in seven indigenous people from the Brazilian Amazon in 2007 and 2021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833"/>
        <w:gridCol w:w="1319"/>
        <w:gridCol w:w="686"/>
        <w:gridCol w:w="879"/>
        <w:gridCol w:w="1123"/>
        <w:gridCol w:w="563"/>
        <w:gridCol w:w="874"/>
        <w:gridCol w:w="1392"/>
        <w:gridCol w:w="686"/>
        <w:gridCol w:w="879"/>
        <w:gridCol w:w="949"/>
        <w:gridCol w:w="563"/>
        <w:gridCol w:w="874"/>
        <w:gridCol w:w="1235"/>
      </w:tblGrid>
      <w:tr w:rsidR="00A844BE" w:rsidRPr="00A844BE" w14:paraId="7967CD56" w14:textId="77777777" w:rsidTr="00C66CFF">
        <w:trPr>
          <w:trHeight w:val="330"/>
        </w:trPr>
        <w:tc>
          <w:tcPr>
            <w:tcW w:w="4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1A80" w14:textId="115B6302" w:rsidR="00C66CFF" w:rsidRPr="00A844BE" w:rsidRDefault="00C66CFF" w:rsidP="00C66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People</w:t>
            </w:r>
          </w:p>
        </w:tc>
        <w:tc>
          <w:tcPr>
            <w:tcW w:w="29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F8B1F" w14:textId="526BDA2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ar</w:t>
            </w:r>
          </w:p>
        </w:tc>
        <w:tc>
          <w:tcPr>
            <w:tcW w:w="4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E91050" w14:textId="202CDC6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Sex</w:t>
            </w:r>
          </w:p>
        </w:tc>
        <w:tc>
          <w:tcPr>
            <w:tcW w:w="96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237DB1" w14:textId="46BAE17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Age (Years)</w:t>
            </w:r>
          </w:p>
        </w:tc>
        <w:tc>
          <w:tcPr>
            <w:tcW w:w="101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99C4B8" w14:textId="5415C50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Weight (kg)</w:t>
            </w:r>
          </w:p>
        </w:tc>
        <w:tc>
          <w:tcPr>
            <w:tcW w:w="89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1CA361" w14:textId="6234DE6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Height (m)</w:t>
            </w:r>
          </w:p>
        </w:tc>
        <w:tc>
          <w:tcPr>
            <w:tcW w:w="95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4A697" w14:textId="757A627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BMI (kg/m2)</w:t>
            </w:r>
          </w:p>
        </w:tc>
      </w:tr>
      <w:tr w:rsidR="00A844BE" w:rsidRPr="00A844BE" w14:paraId="69FF7C78" w14:textId="77777777" w:rsidTr="00C66CFF">
        <w:trPr>
          <w:trHeight w:val="330"/>
        </w:trPr>
        <w:tc>
          <w:tcPr>
            <w:tcW w:w="4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D5E52" w14:textId="77777777" w:rsidR="00C66CFF" w:rsidRPr="00A844BE" w:rsidRDefault="00C66CFF" w:rsidP="00C66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82FDB" w14:textId="77777777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0A3A6" w14:textId="77777777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02EEE6" w14:textId="2A56F37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3ADFF" w14:textId="19AC063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ea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CB34" w14:textId="3F85509E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CI 95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E733D" w14:textId="6884372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7D3D7" w14:textId="49384FC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ea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68912" w14:textId="7EEECC4D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CI 95%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5203A" w14:textId="3EDC3D6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421CC0" w14:textId="0DDD3B4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ea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5B6C2" w14:textId="4D2A70AD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CI 95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1157C" w14:textId="33ABDAB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1E3D3" w14:textId="234B1B9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ea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E152E" w14:textId="17959BFE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CI 95%</w:t>
            </w:r>
          </w:p>
        </w:tc>
      </w:tr>
      <w:tr w:rsidR="00A844BE" w:rsidRPr="00A844BE" w14:paraId="37EDE2CE" w14:textId="77777777" w:rsidTr="00C66CFF">
        <w:trPr>
          <w:trHeight w:val="315"/>
        </w:trPr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040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A844BE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Arar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353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9984" w14:textId="7527EA1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187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AFCB" w14:textId="2BF7B88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EB8A" w14:textId="2036E884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 71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037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FEFC" w14:textId="35E0758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E9D4" w14:textId="0BC24DD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-6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5385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BF34" w14:textId="4A2212B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F5F8" w14:textId="6565ECB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214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A5AF" w14:textId="407AE76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1A11" w14:textId="0C3509B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2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</w:tr>
      <w:tr w:rsidR="00A844BE" w:rsidRPr="00A844BE" w14:paraId="200D5706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D08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AC4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B0E0" w14:textId="681DAD0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6B1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833C" w14:textId="52DB472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76E2" w14:textId="1D80E136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 7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66A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41D5" w14:textId="371C31B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3317" w14:textId="41C331F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-7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C15D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D59D" w14:textId="25EB62E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D726" w14:textId="5F9B0A4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DB5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9EDA" w14:textId="7A223CB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BE60" w14:textId="718D90F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-2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</w:tr>
      <w:tr w:rsidR="00A844BE" w:rsidRPr="00A844BE" w14:paraId="71F3CCEC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354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E1A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3BE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048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9ECE" w14:textId="166618C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="00BD7333"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2BC9" w14:textId="5733F1E8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 72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ADE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BEA7" w14:textId="2C56382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B057" w14:textId="7A069A7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7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986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AFE" w14:textId="4BF30B9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085D" w14:textId="393C015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CCAD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CA1C" w14:textId="3A86578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7607" w14:textId="7751680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2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</w:tr>
      <w:tr w:rsidR="00A844BE" w:rsidRPr="00A844BE" w14:paraId="760ACBC4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668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3F5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58A1" w14:textId="714A1A6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8C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8723" w14:textId="0226EDF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474B" w14:textId="43B3B6DD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 67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29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9B36" w14:textId="6F42E1D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4E19" w14:textId="509020D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6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C2A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D1D7" w14:textId="437AEED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AC9" w14:textId="7711B1F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1E5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E5F" w14:textId="2CED5F7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DFBB" w14:textId="234E8FE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-3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</w:tr>
      <w:tr w:rsidR="00A844BE" w:rsidRPr="00A844BE" w14:paraId="240BF6EB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1F4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CBF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0B16" w14:textId="495C80D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3FF5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623C" w14:textId="6FE06B5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7589" w14:textId="3C44383D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6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 78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C52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9F2B" w14:textId="2E0A7FA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1653" w14:textId="34F1FB6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-7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68F5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741F" w14:textId="25DF096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7912" w14:textId="304F7F9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56A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C1A1" w14:textId="2D5737E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F95B" w14:textId="1392812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2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</w:tr>
      <w:tr w:rsidR="00A844BE" w:rsidRPr="00A844BE" w14:paraId="3228DDB4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6D8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FF2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2AD" w14:textId="1FD7E30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B33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51AA" w14:textId="5CE1097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D20F" w14:textId="3BD76E55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0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 72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411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1A88" w14:textId="5A1EBFF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85FC" w14:textId="10CE66F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7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DF5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6318" w14:textId="1E1CF3F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7CC" w14:textId="30D81D0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8C0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9860" w14:textId="07F9A49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89EB" w14:textId="625C1C8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-3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</w:tr>
      <w:tr w:rsidR="00A844BE" w:rsidRPr="00A844BE" w14:paraId="00788A73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1A5B" w14:textId="15EF7CC1" w:rsidR="00C66CFF" w:rsidRPr="00A844BE" w:rsidRDefault="00C66CFF" w:rsidP="00C66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A844BE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Araweté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F85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EEEF" w14:textId="670D017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0BB0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0FA4" w14:textId="72D7722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E2F7" w14:textId="037688FA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1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 7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F62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D02A" w14:textId="20D2819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DC95" w14:textId="2367810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5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2DC0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EE9F" w14:textId="134C790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3BBA" w14:textId="46DFA4A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330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4374" w14:textId="0B6B0D9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88CA" w14:textId="4F57F04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-2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</w:tr>
      <w:tr w:rsidR="00A844BE" w:rsidRPr="00A844BE" w14:paraId="6BDA5F46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01D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96E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EBEF" w14:textId="70AD2AA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C4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2BE6" w14:textId="4AEC716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1F99" w14:textId="3AA5A8CA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 85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12F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543D" w14:textId="0E8CE8C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7F14" w14:textId="1DD03B6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6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F0B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7D24" w14:textId="628DFAD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8DB2" w14:textId="049DC36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A14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1DA8" w14:textId="584B9BA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744D" w14:textId="63EEDAF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-2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</w:tr>
      <w:tr w:rsidR="00A844BE" w:rsidRPr="00A844BE" w14:paraId="5D344D2C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EE3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F86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C4D6" w14:textId="6D6E7A5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26C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5C62" w14:textId="3849421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0F5D" w14:textId="05CE40F6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2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 80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4F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CDC5" w14:textId="6E3163F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B4F8" w14:textId="35F0305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-6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539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B491" w14:textId="46B05FE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10E8" w14:textId="55319C3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579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33DB" w14:textId="5FF39CC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520" w14:textId="7D3B3CE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-2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</w:tr>
      <w:tr w:rsidR="00A844BE" w:rsidRPr="00A844BE" w14:paraId="74EC05D0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74F0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00D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0AC8" w14:textId="63064AE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751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FCC7" w14:textId="4850857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16B6" w14:textId="49853D4D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 69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3BB5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49DF" w14:textId="2DFAE6B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D5E9" w14:textId="154F713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-6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4D0D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9383" w14:textId="1CC2827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CD60" w14:textId="37FDA9A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ABF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FF8" w14:textId="6B5ECEE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EC5" w14:textId="055A816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-2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</w:tr>
      <w:tr w:rsidR="00A844BE" w:rsidRPr="00A844BE" w14:paraId="26F3B076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C2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99A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C2E8" w14:textId="0A23E7D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284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131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9877" w14:textId="3725BC53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 7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01E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80FD" w14:textId="21F273F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38BD" w14:textId="5485AA4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-7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616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B0B2" w14:textId="724E385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808C" w14:textId="0FE8BDE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3335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4282" w14:textId="5FA4729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4F4A" w14:textId="38B12A0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-2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</w:tr>
      <w:tr w:rsidR="00A844BE" w:rsidRPr="00A844BE" w14:paraId="36740630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6BE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FF8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38C2" w14:textId="698CD3F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4C5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3B43" w14:textId="46C11DA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3FC6" w14:textId="05B11AD1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 71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5EE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B04F" w14:textId="1F03B40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A6FC" w14:textId="52E819D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7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D4A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DD2" w14:textId="731B0DF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1FBB" w14:textId="3C2D5CC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3F1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6B7" w14:textId="32CE3D8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6302" w14:textId="4335F81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-2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</w:tr>
      <w:tr w:rsidR="00A844BE" w:rsidRPr="00A844BE" w14:paraId="5CEBD8AF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3DB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A844BE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Asurini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C2D5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582B" w14:textId="59C8826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4DF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456F" w14:textId="0BFA228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8B37" w14:textId="709DC9BB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 79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994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A3B1" w14:textId="70364EA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A826" w14:textId="7BF6FB2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8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946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B151" w14:textId="4F4C1C8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6D54" w14:textId="40F6CFE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27D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A53E" w14:textId="163956D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D92" w14:textId="2A46C30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-3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</w:tr>
      <w:tr w:rsidR="00A844BE" w:rsidRPr="00A844BE" w14:paraId="7B412F8F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969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8B6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B305" w14:textId="4E05A04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BC2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63E" w14:textId="72669E7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FEF3" w14:textId="2DBAD1CC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 83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95C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DE66" w14:textId="2DB7A0C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AB60" w14:textId="53D3F22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-9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3DD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60C1" w14:textId="34CF265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A02F" w14:textId="5783BAF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FD4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23DE" w14:textId="2FC48DD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F9C2" w14:textId="317E1C2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-3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</w:tr>
      <w:tr w:rsidR="00A844BE" w:rsidRPr="00A844BE" w14:paraId="771016D4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87F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1B3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349" w14:textId="260B793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8F9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F85" w14:textId="6D41EB0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A156" w14:textId="34A94480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 80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2900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A6CA" w14:textId="40DC603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94A" w14:textId="2CF4C4C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9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57C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5CB5" w14:textId="6A32EF2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8FC6" w14:textId="1891030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13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297A" w14:textId="6EA1687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0D60" w14:textId="1AC43F6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-3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</w:tr>
      <w:tr w:rsidR="00A844BE" w:rsidRPr="00A844BE" w14:paraId="7050BB13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C5F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683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79CB" w14:textId="550C4D8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633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5825" w14:textId="0D4A82F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5B55" w14:textId="2F0D2063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 75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A83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313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28BC" w14:textId="75CD9F0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-8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8EE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518" w14:textId="53F4484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2043" w14:textId="3EA1F01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7C4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D7F6" w14:textId="7ED7FCE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DC8B" w14:textId="58C10AB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-3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</w:tr>
      <w:tr w:rsidR="00A844BE" w:rsidRPr="00A844BE" w14:paraId="4BB0D9D3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CE6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FAB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37C2" w14:textId="4EBAEC0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F70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84F0" w14:textId="47635C0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D582" w14:textId="39A39491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 61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D2C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6A77" w14:textId="08B224C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3916" w14:textId="6943292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10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E35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A04E" w14:textId="67919D8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C6A5" w14:textId="16D8E7A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A0F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719A" w14:textId="5E7A105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D4B" w14:textId="79E32B8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-3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</w:tr>
      <w:tr w:rsidR="00A844BE" w:rsidRPr="00A844BE" w14:paraId="62405227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5CED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D1CD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A048" w14:textId="740965F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B8E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7274" w14:textId="5306786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7B46" w14:textId="516C6C59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 69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E99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6845" w14:textId="62F8982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FDEE" w14:textId="501CE9F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-9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454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F9B5" w14:textId="1BCE593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55B7" w14:textId="44BAE54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39D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4685" w14:textId="32DAF85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2154" w14:textId="6B08CF8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3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</w:tr>
      <w:tr w:rsidR="00A844BE" w:rsidRPr="00A844BE" w14:paraId="3ACBA011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9CAD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A844BE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Kararaô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720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BCC6" w14:textId="3FB333D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00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2736" w14:textId="454DF3A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2E10" w14:textId="670C789B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 77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07C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A1F" w14:textId="7B8FF10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B169" w14:textId="65820F9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-8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BAD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F48A" w14:textId="2E3085E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1B56" w14:textId="0981EFB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9DD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14A6" w14:textId="50DD009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1272" w14:textId="4EC1175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3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</w:tr>
      <w:tr w:rsidR="00A844BE" w:rsidRPr="00A844BE" w14:paraId="2D986E03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815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E125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14CC" w14:textId="3158167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8D1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2B16" w14:textId="3CF4824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C282" w14:textId="5447973E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6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 92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D50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8681" w14:textId="6DB2477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C579" w14:textId="28377EE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9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F2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8019" w14:textId="1A8C496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0C42" w14:textId="3DD12CF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1D4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72A7" w14:textId="4DE2ACD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25F1" w14:textId="76FC57D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3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</w:tr>
      <w:tr w:rsidR="00A844BE" w:rsidRPr="00A844BE" w14:paraId="184EF121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C4D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5D30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E4C2" w14:textId="20549B0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DD0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A3B8" w14:textId="7D88DC3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8556" w14:textId="71B01727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 81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6A0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BEA2" w14:textId="28C5265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23C6" w14:textId="460E9FA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-9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0B05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791B" w14:textId="22E74B8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0D27" w14:textId="5E07C83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4CE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7164" w14:textId="53BD834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C366" w14:textId="172AEF4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-3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</w:tr>
      <w:tr w:rsidR="00A844BE" w:rsidRPr="00A844BE" w14:paraId="0C54C357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46F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D7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5D5A" w14:textId="5BE9613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077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5F4" w14:textId="494F53C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AD8A" w14:textId="15D4411D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0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 77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503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1F19" w14:textId="4ECA485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DDDF" w14:textId="55EF80C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0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7B0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3653" w14:textId="758F45A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0C8F" w14:textId="7230351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8DE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F3D1" w14:textId="0A0502A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8067" w14:textId="27B6108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3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</w:tr>
      <w:tr w:rsidR="00A844BE" w:rsidRPr="00A844BE" w14:paraId="6F15DB32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A4D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9E5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9DF" w14:textId="5DF92E1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B56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97F" w14:textId="4AAD492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037C" w14:textId="6AAC41A0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5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 58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B0E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1CFB" w14:textId="5D092F6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9037" w14:textId="0B8A5BC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11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6F4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2807" w14:textId="5A747F9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77D2" w14:textId="0A548BF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A6F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B00C" w14:textId="3D7C003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6D11" w14:textId="293324A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4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</w:tr>
      <w:tr w:rsidR="00A844BE" w:rsidRPr="00A844BE" w14:paraId="5DBEBA9F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0BF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034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95C1" w14:textId="1D6D7AC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FA9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0E6F" w14:textId="62CB60F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65CE" w14:textId="55943C40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 72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737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7295" w14:textId="2BFA350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6E63" w14:textId="1047331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10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7E8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70C6" w14:textId="4D3B680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4F06" w14:textId="07C7BB0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4CA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9AB3" w14:textId="7332A99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C4EF" w14:textId="6DFDE79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-4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</w:tr>
      <w:tr w:rsidR="00A844BE" w:rsidRPr="00A844BE" w14:paraId="6F30CB5D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4FA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A844BE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Xikr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ECF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B365" w14:textId="29DAB32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D50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3A64" w14:textId="773412C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DC8E" w14:textId="2EE1888D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 69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FF5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7896" w14:textId="49D791F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CD29" w14:textId="7CD13C3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-7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805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A19" w14:textId="4F6F511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ECE9" w14:textId="00D581D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99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729D" w14:textId="189AEF9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EC4C" w14:textId="7AB0D77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3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</w:tr>
      <w:tr w:rsidR="00A844BE" w:rsidRPr="00A844BE" w14:paraId="3EF17E1D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B1F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EC7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2604" w14:textId="7EF489D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408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ED37" w14:textId="4C7B8C0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0CDA" w14:textId="63CF168F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 66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F80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603D" w14:textId="39B4146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DE60" w14:textId="29EDA2C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-8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D70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EC53" w14:textId="1E02E94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229C" w14:textId="62A34F8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C19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A97C" w14:textId="3D58FC6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C0C8" w14:textId="5B585BA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-3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</w:tr>
      <w:tr w:rsidR="00A844BE" w:rsidRPr="00A844BE" w14:paraId="3665A0FE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6F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D35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18ED" w14:textId="1504E41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2D0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219" w14:textId="12C22C0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3C82" w14:textId="1EBB5D2C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 68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11C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F53B" w14:textId="29E777E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AE87" w14:textId="7883B8F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8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3F9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54D" w14:textId="0F3C4FB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BCD4" w14:textId="51E7FFC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F36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567D" w14:textId="4D52DE1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C95C" w14:textId="59C16C2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3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</w:tr>
      <w:tr w:rsidR="00A844BE" w:rsidRPr="00A844BE" w14:paraId="26853555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08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011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793D" w14:textId="0A83024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079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951B" w14:textId="7F3C9F7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17CE" w14:textId="1A83DBA3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 65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225D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0C2C" w14:textId="0CAAA7A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CB46" w14:textId="20E8F15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9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2DB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DE43" w14:textId="56FE9DE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71D4" w14:textId="5F5E4E0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26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9287" w14:textId="5103573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C99" w14:textId="7F31F69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3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</w:tr>
      <w:tr w:rsidR="00A844BE" w:rsidRPr="00A844BE" w14:paraId="31EF5677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B8F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F48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2D2B" w14:textId="782788F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BF10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86C7" w14:textId="190FDAD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6272" w14:textId="30F4E84D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 67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ADA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558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34A5" w14:textId="04AFF8A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9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5E4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B14C" w14:textId="1D5A70C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9E15" w14:textId="5E4BB98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4DA5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6764" w14:textId="42C83C5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46DC" w14:textId="1193469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-3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</w:tr>
      <w:tr w:rsidR="00A844BE" w:rsidRPr="00A844BE" w14:paraId="0C97C0D5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E67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A89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93A1" w14:textId="13E47F6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5B1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0FEB" w14:textId="095AB1E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A6E7" w14:textId="0B212264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 66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C16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CA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0E89" w14:textId="4AF3955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-9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7CA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04AE" w14:textId="43BAF30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5909" w14:textId="0366C63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6F3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16C7" w14:textId="630C28A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C328" w14:textId="252599B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3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</w:tr>
      <w:tr w:rsidR="00A844BE" w:rsidRPr="00A844BE" w14:paraId="36F61E06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630D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A844BE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Parakanã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C1FD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DFB4" w14:textId="0AB91F5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B93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F928" w14:textId="02D895A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3C95" w14:textId="6B086576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 62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242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C81A" w14:textId="19C1EB0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88C7" w14:textId="224E5DE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-6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136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6F51" w14:textId="34E03D0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52AA" w14:textId="704BC07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0E3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02C5" w14:textId="54E8821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36B" w14:textId="15B08DB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-2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</w:tr>
      <w:tr w:rsidR="00A844BE" w:rsidRPr="00A844BE" w14:paraId="5DC5A19A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90F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23D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5C87" w14:textId="1E3B60A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58B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7517" w14:textId="7EF70D9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E2ED" w14:textId="5EA18311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 70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636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674B" w14:textId="02195F9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9245" w14:textId="19B8785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7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3BB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688" w14:textId="297102A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A1D3" w14:textId="5327BE1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145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FF29" w14:textId="61408C8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BDC3" w14:textId="49C7A5F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-2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</w:tr>
      <w:tr w:rsidR="00A844BE" w:rsidRPr="00A844BE" w14:paraId="03E8B1D7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80E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6C8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CF71" w14:textId="3CEB1F4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DC6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E1D2" w14:textId="417CB70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03D1" w14:textId="3D901C49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 66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2A30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554C" w14:textId="1BA3A10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17A1" w14:textId="11AAF48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7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5F3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B81E" w14:textId="6F940B0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2964" w14:textId="20F7DB6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E10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D0FD" w14:textId="62A9D34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236B" w14:textId="605F35A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-2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</w:tr>
      <w:tr w:rsidR="00A844BE" w:rsidRPr="00A844BE" w14:paraId="1BF250E0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433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AB7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B755" w14:textId="151CE89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3B4D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E9E5" w14:textId="0A655B4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9F68" w14:textId="5706AF84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 71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088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581E" w14:textId="2418CD8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3829" w14:textId="5AB8288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8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5EC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CE22" w14:textId="6B552D3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B4C9" w14:textId="5C7EAA7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52F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C6AB" w14:textId="5855CDA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4831" w14:textId="32A7223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3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</w:tr>
      <w:tr w:rsidR="00A844BE" w:rsidRPr="00A844BE" w14:paraId="6FFB9642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696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9D6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7414" w14:textId="5844CB4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0B6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CDC8" w14:textId="0AC9CCC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3730" w14:textId="3671D5B5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 65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1BD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7E38" w14:textId="1852382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0621" w14:textId="1557FA79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9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0D6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49F0" w14:textId="451E18C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2DCA" w14:textId="6A93A6A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81A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2415" w14:textId="4AD61CA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24DA" w14:textId="65EA2B9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-3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</w:tr>
      <w:tr w:rsidR="00A844BE" w:rsidRPr="00A844BE" w14:paraId="798B4AEA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64B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0C0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925" w14:textId="6A5A711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274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E301" w14:textId="1E7AEAF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5BC7" w14:textId="407E2AE3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 68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6E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24B8" w14:textId="0BC2BD6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8567" w14:textId="05C7BD0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-9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A31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D863" w14:textId="242FB21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33CB" w14:textId="1AE0115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6D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121F" w14:textId="23192AD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1310" w14:textId="0B79AFE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3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</w:tr>
      <w:tr w:rsidR="00A844BE" w:rsidRPr="00A844BE" w14:paraId="212CE219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E7B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A844BE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Gavião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643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D6D1" w14:textId="188E59F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F04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EAA0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C842" w14:textId="02F55D00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 62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2E11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34D1" w14:textId="2EB98DA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0C51" w14:textId="48FB1A9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9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9D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9ACC" w14:textId="6E4A433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411B" w14:textId="7241005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56B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77C2" w14:textId="1E4641B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4B49" w14:textId="37FEE16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3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</w:tr>
      <w:tr w:rsidR="00A844BE" w:rsidRPr="00A844BE" w14:paraId="2DFCFAAA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A3D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136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2025" w14:textId="4B3098F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217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3C47" w14:textId="11369A9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412A" w14:textId="37495AC9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 67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CC24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396C" w14:textId="0F395BE4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D4DA" w14:textId="3362C4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-10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894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F8D" w14:textId="029CF92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079C" w14:textId="39E5ABE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E16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5426" w14:textId="7743DEB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370F" w14:textId="7D78FF5F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-3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</w:tr>
      <w:tr w:rsidR="00A844BE" w:rsidRPr="00A844BE" w14:paraId="736A1754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8C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A65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4BB3" w14:textId="5C4F885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ECE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B383" w14:textId="184F403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6EA5" w14:textId="065F640C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 64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9C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F81B" w14:textId="203B27F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024C" w14:textId="3D45315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-9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2F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E76F" w14:textId="111E4D6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4C6B" w14:textId="5D19FF3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561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E3E2" w14:textId="1F02DAE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3709" w14:textId="650938A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-3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</w:tr>
      <w:tr w:rsidR="00A844BE" w:rsidRPr="00A844BE" w14:paraId="3D0D35E9" w14:textId="77777777" w:rsidTr="00C66CFF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E12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AE3F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43F" w14:textId="7D4387A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4B2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61D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A8A2" w14:textId="76AAA104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 75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3C4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8E32" w14:textId="3596D45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758" w14:textId="6A6474C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7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-10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30C5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B914" w14:textId="33DC018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00FE" w14:textId="01FFC7D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EA1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2C36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C6CC" w14:textId="503B18D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</w:tr>
      <w:tr w:rsidR="00A844BE" w:rsidRPr="00A844BE" w14:paraId="1CF63B3E" w14:textId="77777777" w:rsidTr="00EF5048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EF28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9E42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23D1" w14:textId="2A9878EC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DA99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F8F8" w14:textId="1874E322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7836AF" w14:textId="190F59BA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 80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A35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997F" w14:textId="6ABE3F3B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7A7" w14:textId="524FA08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-10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9C8E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B9F1" w14:textId="27D57F0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41E5" w14:textId="1AF42560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C4E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203" w14:textId="7CDB5D81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23BF" w14:textId="7F6B6835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</w:tr>
      <w:tr w:rsidR="00A844BE" w:rsidRPr="00A844BE" w14:paraId="135D4E96" w14:textId="77777777" w:rsidTr="00EF5048">
        <w:trPr>
          <w:trHeight w:val="330"/>
        </w:trPr>
        <w:tc>
          <w:tcPr>
            <w:tcW w:w="4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4B7FB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A844BE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00A57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98A8B" w14:textId="2CFCB923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4AF4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59DF3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9349D" w14:textId="6465E07E" w:rsidR="00C66CFF" w:rsidRPr="00A844BE" w:rsidRDefault="00C66CFF" w:rsidP="00C66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 77</w:t>
            </w:r>
            <w:r w:rsidR="00EF5048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0453DC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1FD42" w14:textId="57E3AF86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4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D9AC1" w14:textId="7FDFB0DA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3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-105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6A66B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B3B94" w14:textId="1F7534E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95509" w14:textId="2A01AE3E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-1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023EA" w14:textId="77777777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ECCB4" w14:textId="58878C18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0099B" w14:textId="4D82A0ED" w:rsidR="00C66CFF" w:rsidRPr="00A844BE" w:rsidRDefault="00C66CFF" w:rsidP="00C6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-38</w:t>
            </w:r>
            <w:r w:rsidR="00EF50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  <w:r w:rsidRPr="00A84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</w:tr>
    </w:tbl>
    <w:p w14:paraId="7066BCE7" w14:textId="77777777" w:rsidR="00E16C5B" w:rsidRDefault="00E16C5B"/>
    <w:sectPr w:rsidR="00E16C5B" w:rsidSect="00A43C5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CFF"/>
    <w:rsid w:val="00A43C53"/>
    <w:rsid w:val="00A844BE"/>
    <w:rsid w:val="00AC13A1"/>
    <w:rsid w:val="00BD7333"/>
    <w:rsid w:val="00C66CFF"/>
    <w:rsid w:val="00DC63AD"/>
    <w:rsid w:val="00E16C5B"/>
    <w:rsid w:val="00EF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EF45A"/>
  <w15:chartTrackingRefBased/>
  <w15:docId w15:val="{C036DD12-9662-40A6-993D-4A3AAB71C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2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83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João Guerreiro</cp:lastModifiedBy>
  <cp:revision>5</cp:revision>
  <dcterms:created xsi:type="dcterms:W3CDTF">2023-06-17T13:20:00Z</dcterms:created>
  <dcterms:modified xsi:type="dcterms:W3CDTF">2024-04-22T12:18:00Z</dcterms:modified>
</cp:coreProperties>
</file>